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7F03" w:rsidRDefault="00F6110E" w:rsidP="00F6110E">
      <w:pPr>
        <w:pStyle w:val="Title"/>
      </w:pPr>
      <w:r w:rsidRPr="00F6110E">
        <w:t>Supplementary Material</w:t>
      </w:r>
    </w:p>
    <w:p w:rsidR="00F6110E" w:rsidRDefault="00F6110E" w:rsidP="00EC42E3">
      <w:pPr>
        <w:pStyle w:val="Heading1"/>
      </w:pPr>
      <w:r>
        <w:t xml:space="preserve">Model 1a. </w:t>
      </w:r>
      <w:r w:rsidRPr="00F6110E">
        <w:t xml:space="preserve">Univariate </w:t>
      </w:r>
      <w:r>
        <w:t xml:space="preserve">model of </w:t>
      </w:r>
      <w:r w:rsidRPr="00F6110E">
        <w:t>DART on memory</w:t>
      </w:r>
    </w:p>
    <w:p w:rsidR="00F6110E" w:rsidRDefault="00F6110E" w:rsidP="00F6110E">
      <w:pPr>
        <w:pStyle w:val="NoSpacing"/>
      </w:pPr>
    </w:p>
    <w:p w:rsidR="00DA23BB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VARIABLE: NAMES = id sex stroke age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agegr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T1 T2 T3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edu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ZageT1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Znlv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Zeduca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ZICV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nlv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ICV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zBPF1 zBPF2 zBPF3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BPF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DDV2 DDV3 zmem1 zmem2 zmem3 age60 r2 r3 </w:t>
      </w:r>
      <w:r w:rsidR="00DA23BB" w:rsidRPr="006F2E4F">
        <w:rPr>
          <w:rFonts w:ascii="Courier New" w:hAnsi="Courier New" w:cs="Courier New"/>
          <w:sz w:val="18"/>
          <w:szCs w:val="18"/>
        </w:rPr>
        <w:t>r3t;</w:t>
      </w:r>
    </w:p>
    <w:p w:rsidR="00DA23BB" w:rsidRPr="006F2E4F" w:rsidRDefault="00DA23BB" w:rsidP="00F6110E">
      <w:pPr>
        <w:pStyle w:val="NoSpacing"/>
        <w:rPr>
          <w:rFonts w:ascii="Courier New" w:hAnsi="Courier New" w:cs="Courier New"/>
          <w:sz w:val="18"/>
          <w:szCs w:val="18"/>
        </w:rPr>
      </w:pP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usevariables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are id zmem1 zmem2 zmem3 T1-T3 age sex DDV2 DDV3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Znlv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stroke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proofErr w:type="gramStart"/>
      <w:r w:rsidRPr="006F2E4F">
        <w:rPr>
          <w:rFonts w:ascii="Courier New" w:hAnsi="Courier New" w:cs="Courier New"/>
          <w:sz w:val="18"/>
          <w:szCs w:val="18"/>
        </w:rPr>
        <w:t>!USEOBSERVATIONS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 xml:space="preserve"> ARE age60 EQ 0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DVARIABLE = id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MISSING ARE ALL (-999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) ;</w:t>
      </w:r>
      <w:proofErr w:type="gramEnd"/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SCORES= T1 T2 T3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Centering = GRANDMEAN (age sex stroke)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ANALYSIS:</w:t>
      </w:r>
      <w:r w:rsidR="001C7A1C" w:rsidRPr="006F2E4F">
        <w:rPr>
          <w:rFonts w:ascii="Courier New" w:hAnsi="Courier New" w:cs="Courier New"/>
          <w:sz w:val="18"/>
          <w:szCs w:val="18"/>
        </w:rPr>
        <w:t xml:space="preserve"> </w:t>
      </w:r>
      <w:r w:rsidRPr="006F2E4F">
        <w:rPr>
          <w:rFonts w:ascii="Courier New" w:hAnsi="Courier New" w:cs="Courier New"/>
          <w:sz w:val="18"/>
          <w:szCs w:val="18"/>
        </w:rPr>
        <w:t>TYPE=RANDOM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ESTIMATOR = MLF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MODEL: 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i1 s1 | zmem1 zmem2 zmem3 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AT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 xml:space="preserve"> T1-T3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i1*]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s1*] (s1)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*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s1*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 BY zmem2@1 zmem3@1.4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retest*]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@0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 with i1@0 s1@0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 s1 ON age sex stroke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i1 s1 ON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Znlv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BY DDV2@1 DDV3@1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@0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ON I1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ON S1;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</w:p>
    <w:p w:rsidR="00BF3548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  <w:sectPr w:rsidR="00BF3548" w:rsidRPr="006F2E4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F2E4F">
        <w:rPr>
          <w:rFonts w:ascii="Courier New" w:hAnsi="Courier New" w:cs="Courier New"/>
          <w:sz w:val="18"/>
          <w:szCs w:val="18"/>
        </w:rPr>
        <w:t>output: CINTERVAL;</w:t>
      </w:r>
    </w:p>
    <w:p w:rsidR="00F6110E" w:rsidRPr="006F2E4F" w:rsidRDefault="00BF3548" w:rsidP="00EC42E3">
      <w:pPr>
        <w:pStyle w:val="Heading1"/>
      </w:pPr>
      <w:r w:rsidRPr="006F2E4F">
        <w:lastRenderedPageBreak/>
        <w:t>Model</w:t>
      </w:r>
      <w:r w:rsidRPr="006F2E4F">
        <w:t xml:space="preserve"> 1b. Univariate </w:t>
      </w:r>
      <w:r w:rsidRPr="006F2E4F">
        <w:t xml:space="preserve">model of </w:t>
      </w:r>
      <w:r w:rsidRPr="006F2E4F">
        <w:t>education on memory</w:t>
      </w:r>
    </w:p>
    <w:p w:rsidR="00F6110E" w:rsidRPr="006F2E4F" w:rsidRDefault="00F6110E" w:rsidP="00F6110E">
      <w:pPr>
        <w:pStyle w:val="NoSpacing"/>
        <w:rPr>
          <w:rFonts w:ascii="Courier New" w:hAnsi="Courier New" w:cs="Courier New"/>
          <w:sz w:val="18"/>
          <w:szCs w:val="18"/>
        </w:rPr>
      </w:pPr>
    </w:p>
    <w:p w:rsidR="00DA23BB" w:rsidRPr="006F2E4F" w:rsidRDefault="00DA23BB" w:rsidP="00DA23BB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VARIABLE: NAMES = id sex stroke age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agegr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T1 T2 T3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edu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ZageT1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Znlv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Zeduca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ZICV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nlv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ICV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zBPF1 zBPF2 zBPF3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BPF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DDV2 DDV3 zmem1 zmem2 zmem3 age60 r2 r3 r3t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usevariables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are id zmem1 zmem2 zmem3 T1-T3</w:t>
      </w:r>
      <w:r w:rsidR="001C7A1C" w:rsidRPr="006F2E4F">
        <w:rPr>
          <w:rFonts w:ascii="Courier New" w:hAnsi="Courier New" w:cs="Courier New"/>
          <w:sz w:val="18"/>
          <w:szCs w:val="18"/>
        </w:rPr>
        <w:t xml:space="preserve"> </w:t>
      </w:r>
      <w:r w:rsidRPr="006F2E4F">
        <w:rPr>
          <w:rFonts w:ascii="Courier New" w:hAnsi="Courier New" w:cs="Courier New"/>
          <w:sz w:val="18"/>
          <w:szCs w:val="18"/>
        </w:rPr>
        <w:t xml:space="preserve">age sex DDV2 DDV3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Zeduca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stroke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proofErr w:type="gramStart"/>
      <w:r w:rsidRPr="006F2E4F">
        <w:rPr>
          <w:rFonts w:ascii="Courier New" w:hAnsi="Courier New" w:cs="Courier New"/>
          <w:sz w:val="18"/>
          <w:szCs w:val="18"/>
        </w:rPr>
        <w:t>!USEOBSERVATIONS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 xml:space="preserve"> ARE age60 EQ 0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DVARIABLE = id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MISSING ARE ALL (-999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) ;</w:t>
      </w:r>
      <w:proofErr w:type="gramEnd"/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SCORES= T1 T2 T3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Centering = GRANDMEAN (age sex stroke)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ANALYSIS:</w:t>
      </w:r>
      <w:r w:rsidR="001C7A1C" w:rsidRPr="006F2E4F">
        <w:rPr>
          <w:rFonts w:ascii="Courier New" w:hAnsi="Courier New" w:cs="Courier New"/>
          <w:sz w:val="18"/>
          <w:szCs w:val="18"/>
        </w:rPr>
        <w:t xml:space="preserve"> </w:t>
      </w:r>
      <w:r w:rsidRPr="006F2E4F">
        <w:rPr>
          <w:rFonts w:ascii="Courier New" w:hAnsi="Courier New" w:cs="Courier New"/>
          <w:sz w:val="18"/>
          <w:szCs w:val="18"/>
        </w:rPr>
        <w:t>TYPE=RANDOM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ESTIMATOR = MLF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MODEL: 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i1 s1 | zmem1 zmem2 zmem3 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AT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 xml:space="preserve"> T1-T3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i1*]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s1*] (s1)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*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s1*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 BY zmem2@1 zmem3@1.4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retest*]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@0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 with i1@0 s1@0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 s1 ON age sex stroke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i1 s1 ON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Zeduca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BY DDV2@1 DDV3@1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@0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ON I1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ON S1;</w:t>
      </w:r>
    </w:p>
    <w:p w:rsidR="00BF3548" w:rsidRPr="006F2E4F" w:rsidRDefault="00BF3548" w:rsidP="00BF3548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BF3548" w:rsidP="001C7A1C">
      <w:pPr>
        <w:pStyle w:val="NoSpacing"/>
        <w:rPr>
          <w:rFonts w:ascii="Courier New" w:hAnsi="Courier New" w:cs="Courier New"/>
          <w:sz w:val="18"/>
          <w:szCs w:val="18"/>
        </w:rPr>
        <w:sectPr w:rsidR="00735FAF" w:rsidRPr="006F2E4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F2E4F">
        <w:rPr>
          <w:rFonts w:ascii="Courier New" w:hAnsi="Courier New" w:cs="Courier New"/>
          <w:sz w:val="18"/>
          <w:szCs w:val="18"/>
        </w:rPr>
        <w:t>output: CINTERVAL;</w:t>
      </w:r>
    </w:p>
    <w:p w:rsidR="00BF3548" w:rsidRPr="006F2E4F" w:rsidRDefault="00735FAF" w:rsidP="00EC42E3">
      <w:pPr>
        <w:pStyle w:val="Heading1"/>
      </w:pPr>
      <w:r w:rsidRPr="006F2E4F">
        <w:lastRenderedPageBreak/>
        <w:t>Model 2a. Univariate model of ICV on memory</w:t>
      </w:r>
    </w:p>
    <w:p w:rsidR="00735FAF" w:rsidRPr="006F2E4F" w:rsidRDefault="00735FAF" w:rsidP="00BF3548">
      <w:pPr>
        <w:pStyle w:val="NoSpacing"/>
        <w:rPr>
          <w:rFonts w:ascii="Courier New" w:hAnsi="Courier New" w:cs="Courier New"/>
          <w:sz w:val="18"/>
          <w:szCs w:val="18"/>
        </w:rPr>
      </w:pPr>
    </w:p>
    <w:p w:rsidR="00DA23BB" w:rsidRPr="006F2E4F" w:rsidRDefault="00DA23BB" w:rsidP="00DA23BB">
      <w:pPr>
        <w:pStyle w:val="NoSpacing"/>
        <w:rPr>
          <w:rFonts w:ascii="Courier New" w:hAnsi="Courier New" w:cs="Courier New"/>
          <w:sz w:val="18"/>
          <w:szCs w:val="18"/>
        </w:rPr>
      </w:pPr>
      <w:bookmarkStart w:id="0" w:name="_GoBack"/>
      <w:bookmarkEnd w:id="0"/>
      <w:r w:rsidRPr="006F2E4F">
        <w:rPr>
          <w:rFonts w:ascii="Courier New" w:hAnsi="Courier New" w:cs="Courier New"/>
          <w:sz w:val="18"/>
          <w:szCs w:val="18"/>
        </w:rPr>
        <w:t xml:space="preserve">VARIABLE: NAMES = id sex stroke age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agegr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T1 T2 T3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edu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ZageT1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Znlv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Zeduca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ZICV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nlv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ICV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zBPF1 zBPF2 zBPF3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BPF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DDV2 DDV3 zmem1 zmem2 zmem3 age60 r2 r3 r3t;</w:t>
      </w:r>
    </w:p>
    <w:p w:rsidR="00DA23BB" w:rsidRPr="006F2E4F" w:rsidRDefault="00DA23BB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usevariables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are id zmem1 zmem2 zmem3 T1-T3</w:t>
      </w:r>
      <w:r w:rsidR="00583BBA" w:rsidRPr="006F2E4F">
        <w:rPr>
          <w:rFonts w:ascii="Courier New" w:hAnsi="Courier New" w:cs="Courier New"/>
          <w:sz w:val="18"/>
          <w:szCs w:val="18"/>
        </w:rPr>
        <w:t xml:space="preserve"> </w:t>
      </w:r>
      <w:r w:rsidRPr="006F2E4F">
        <w:rPr>
          <w:rFonts w:ascii="Courier New" w:hAnsi="Courier New" w:cs="Courier New"/>
          <w:sz w:val="18"/>
          <w:szCs w:val="18"/>
        </w:rPr>
        <w:t>age sex DDV2 DDV3 ZICV stroke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gramStart"/>
      <w:r w:rsidRPr="006F2E4F">
        <w:rPr>
          <w:rFonts w:ascii="Courier New" w:hAnsi="Courier New" w:cs="Courier New"/>
          <w:sz w:val="18"/>
          <w:szCs w:val="18"/>
        </w:rPr>
        <w:t>!USEOBSERVATIONS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 xml:space="preserve"> ARE age60 EQ 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DVARIABLE = id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MISSING ARE ALL (-999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) ;</w:t>
      </w:r>
      <w:proofErr w:type="gramEnd"/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SCORES= T1 T2 T3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Centering = GRANDMEAN (age sex stroke);</w:t>
      </w:r>
    </w:p>
    <w:p w:rsidR="00496612" w:rsidRPr="006F2E4F" w:rsidRDefault="00496612" w:rsidP="00DA23BB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DA23BB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ANALYSIS:</w:t>
      </w:r>
      <w:r w:rsidR="00496612" w:rsidRPr="006F2E4F">
        <w:rPr>
          <w:rFonts w:ascii="Courier New" w:hAnsi="Courier New" w:cs="Courier New"/>
          <w:sz w:val="18"/>
          <w:szCs w:val="18"/>
        </w:rPr>
        <w:t xml:space="preserve"> </w:t>
      </w:r>
      <w:r w:rsidRPr="006F2E4F">
        <w:rPr>
          <w:rFonts w:ascii="Courier New" w:hAnsi="Courier New" w:cs="Courier New"/>
          <w:sz w:val="18"/>
          <w:szCs w:val="18"/>
        </w:rPr>
        <w:t>TYPE=RANDOM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ESTIMATOR = MLF;</w:t>
      </w:r>
    </w:p>
    <w:p w:rsidR="00DA23BB" w:rsidRPr="006F2E4F" w:rsidRDefault="00DA23BB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MODEL: 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i1 s1 | zmem1 zmem2 zmem3 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AT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 xml:space="preserve"> T1-T3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  <w:lang w:val="nl-NL"/>
        </w:rPr>
        <w:t>[i1*]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  <w:lang w:val="nl-NL"/>
        </w:rPr>
        <w:t>[s1*] (s1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  <w:lang w:val="nl-NL"/>
        </w:rPr>
        <w:t>i1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s1*;</w:t>
      </w:r>
    </w:p>
    <w:p w:rsidR="00A24CF7" w:rsidRPr="006F2E4F" w:rsidRDefault="00A24CF7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 BY zmem2@1 zmem3@1.4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retest*]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 with i1@0 s1@0;</w:t>
      </w:r>
    </w:p>
    <w:p w:rsidR="00A24CF7" w:rsidRPr="006F2E4F" w:rsidRDefault="00A24CF7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 s1 ON age sex stroke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 s1 ON ZICV;</w:t>
      </w:r>
    </w:p>
    <w:p w:rsidR="00A24CF7" w:rsidRPr="006F2E4F" w:rsidRDefault="00A24CF7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BY DDV2@1 DDV3@1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ON I1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ON S1;</w:t>
      </w:r>
    </w:p>
    <w:p w:rsidR="00A24CF7" w:rsidRPr="006F2E4F" w:rsidRDefault="00A24CF7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A24CF7">
      <w:pPr>
        <w:pStyle w:val="NoSpacing"/>
        <w:rPr>
          <w:rFonts w:ascii="Courier New" w:hAnsi="Courier New" w:cs="Courier New"/>
          <w:sz w:val="18"/>
          <w:szCs w:val="18"/>
          <w:lang w:val="nl-NL"/>
        </w:rPr>
        <w:sectPr w:rsidR="00735FAF" w:rsidRPr="006F2E4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F2E4F">
        <w:rPr>
          <w:rFonts w:ascii="Courier New" w:hAnsi="Courier New" w:cs="Courier New"/>
          <w:sz w:val="18"/>
          <w:szCs w:val="18"/>
        </w:rPr>
        <w:t>output: CINTERVAL;</w:t>
      </w:r>
    </w:p>
    <w:p w:rsidR="00735FAF" w:rsidRPr="006F2E4F" w:rsidRDefault="00735FAF" w:rsidP="00EC42E3">
      <w:pPr>
        <w:pStyle w:val="Heading1"/>
      </w:pPr>
      <w:r w:rsidRPr="006F2E4F">
        <w:lastRenderedPageBreak/>
        <w:t>Model 2b. Univariate model of BPF on memory</w:t>
      </w:r>
    </w:p>
    <w:p w:rsidR="00735FAF" w:rsidRPr="006F2E4F" w:rsidRDefault="00735FAF" w:rsidP="00BF3548">
      <w:pPr>
        <w:pStyle w:val="NoSpacing"/>
        <w:rPr>
          <w:rFonts w:ascii="Courier New" w:hAnsi="Courier New" w:cs="Courier New"/>
          <w:sz w:val="18"/>
          <w:szCs w:val="18"/>
        </w:rPr>
      </w:pPr>
    </w:p>
    <w:p w:rsidR="00DA23BB" w:rsidRPr="006F2E4F" w:rsidRDefault="00DA23BB" w:rsidP="00DA23BB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VARIABLE: NAMES = id sex stroke age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agegr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T1 T2 T3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edu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ZageT1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Znlv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Zeduca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ZICV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nlv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ICV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zBPF1 zBPF2 zBPF3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BPF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DDV2 DDV3 zmem1 zmem2 zmem3 age60 r2 r3 r3t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usevariables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are id zmem1 zmem2 zmem3 T1-T3</w:t>
      </w:r>
      <w:r w:rsidR="00583BBA" w:rsidRPr="006F2E4F">
        <w:rPr>
          <w:rFonts w:ascii="Courier New" w:hAnsi="Courier New" w:cs="Courier New"/>
          <w:sz w:val="18"/>
          <w:szCs w:val="18"/>
        </w:rPr>
        <w:t xml:space="preserve"> </w:t>
      </w:r>
      <w:r w:rsidRPr="006F2E4F">
        <w:rPr>
          <w:rFonts w:ascii="Courier New" w:hAnsi="Courier New" w:cs="Courier New"/>
          <w:sz w:val="18"/>
          <w:szCs w:val="18"/>
        </w:rPr>
        <w:t>age sex DDV2 DDV3 zBPF1 stroke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gramStart"/>
      <w:r w:rsidRPr="006F2E4F">
        <w:rPr>
          <w:rFonts w:ascii="Courier New" w:hAnsi="Courier New" w:cs="Courier New"/>
          <w:sz w:val="18"/>
          <w:szCs w:val="18"/>
        </w:rPr>
        <w:t>!USEOBSERVATIONS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 xml:space="preserve"> ARE age60 EQ 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DVARIABLE = id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MISSING ARE ALL (-999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) ;</w:t>
      </w:r>
      <w:proofErr w:type="gramEnd"/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SCORES= T1 T2 T3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Centering = GRANDMEAN (age sex stroke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gramStart"/>
      <w:r w:rsidRPr="006F2E4F">
        <w:rPr>
          <w:rFonts w:ascii="Courier New" w:hAnsi="Courier New" w:cs="Courier New"/>
          <w:sz w:val="18"/>
          <w:szCs w:val="18"/>
        </w:rPr>
        <w:t>ANALYSIS:TYPE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=RANDOM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ESTIMATOR = MLF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MODEL: 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i1 s1 | zmem1 zmem2 zmem3 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AT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 xml:space="preserve"> T1-T3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i1*]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s1*] (s1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s1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 BY zmem2@1 zmem3@1.4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retest*]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 with i1@0 s1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 s1 ON age sex stroke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 s1 ON zBPF1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BY DDV2@1 DDV3@1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ON I1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ON S1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930488">
      <w:pPr>
        <w:pStyle w:val="NoSpacing"/>
        <w:rPr>
          <w:rFonts w:ascii="Courier New" w:hAnsi="Courier New" w:cs="Courier New"/>
          <w:sz w:val="18"/>
          <w:szCs w:val="18"/>
        </w:rPr>
        <w:sectPr w:rsidR="00735FAF" w:rsidRPr="006F2E4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F2E4F">
        <w:rPr>
          <w:rFonts w:ascii="Courier New" w:hAnsi="Courier New" w:cs="Courier New"/>
          <w:sz w:val="18"/>
          <w:szCs w:val="18"/>
        </w:rPr>
        <w:t>output: CINTERVAL;</w:t>
      </w:r>
    </w:p>
    <w:p w:rsidR="00735FAF" w:rsidRPr="006F2E4F" w:rsidRDefault="00735FAF" w:rsidP="00EC42E3">
      <w:pPr>
        <w:pStyle w:val="Heading1"/>
      </w:pPr>
      <w:r w:rsidRPr="006F2E4F">
        <w:lastRenderedPageBreak/>
        <w:t>Model 3a. Bivariate model of the overall sample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DA23BB" w:rsidRPr="006F2E4F" w:rsidRDefault="00DA23BB" w:rsidP="00DA23BB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VARIABLE: NAMES = id sex stroke age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agegr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T1 T2 T3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edu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ZageT1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Znlv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Zeduca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ZICV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nlv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ICV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zBPF1 zBPF2 zBPF3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BPF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DDV2 DDV3 zmem1 zmem2 zmem3 age60 r2 r3 r3t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usevariables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are id zmem1 zmem2 zmem3 T1-T3</w:t>
      </w:r>
      <w:r w:rsidR="005C2B03" w:rsidRPr="006F2E4F">
        <w:rPr>
          <w:rFonts w:ascii="Courier New" w:hAnsi="Courier New" w:cs="Courier New"/>
          <w:sz w:val="18"/>
          <w:szCs w:val="18"/>
        </w:rPr>
        <w:t xml:space="preserve"> </w:t>
      </w:r>
      <w:r w:rsidRPr="006F2E4F">
        <w:rPr>
          <w:rFonts w:ascii="Courier New" w:hAnsi="Courier New" w:cs="Courier New"/>
          <w:sz w:val="18"/>
          <w:szCs w:val="18"/>
        </w:rPr>
        <w:t>zBPF1 zBPF2 zBPF3 age sex DDV2 DDV3 stroke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gramStart"/>
      <w:r w:rsidRPr="006F2E4F">
        <w:rPr>
          <w:rFonts w:ascii="Courier New" w:hAnsi="Courier New" w:cs="Courier New"/>
          <w:sz w:val="18"/>
          <w:szCs w:val="18"/>
        </w:rPr>
        <w:t>!USEOBSERVATIONS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 xml:space="preserve"> ARE age60 EQ 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gramStart"/>
      <w:r w:rsidRPr="006F2E4F">
        <w:rPr>
          <w:rFonts w:ascii="Courier New" w:hAnsi="Courier New" w:cs="Courier New"/>
          <w:sz w:val="18"/>
          <w:szCs w:val="18"/>
        </w:rPr>
        <w:t>!GROUPING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nlv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(0=low 1=mid 2=high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DVARIABLE = id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MISSING ARE ALL (-999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) ;</w:t>
      </w:r>
      <w:proofErr w:type="gramEnd"/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SCORES= T1 T2 T3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Centering = GRANDMEAN (age sex stroke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gramStart"/>
      <w:r w:rsidRPr="006F2E4F">
        <w:rPr>
          <w:rFonts w:ascii="Courier New" w:hAnsi="Courier New" w:cs="Courier New"/>
          <w:sz w:val="18"/>
          <w:szCs w:val="18"/>
        </w:rPr>
        <w:t>ANALYSIS:TYPE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=RANDOM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ESTIMATOR = MLF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MODEL: 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i1 s1 | zmem1 zmem2 zmem3 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AT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 xml:space="preserve"> T1-T3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i1*] (i1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s1*] (s1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s1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 BY zmem2@1 zmem3@1.4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retest*] (retest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 with i1@0 s1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i2 s2 | zBPF1 zBPF2 zBPF3 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AT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 xml:space="preserve"> T1-T3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i2*] (i2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s2*] (s2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2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s2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 s1 i2 s2 ON age sex stroke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 with i2 s1 s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s1 with i2 s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2 with s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BY DDV2@1 DDV3@1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ON I1 i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ON S1 s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MODEL CONSTRAINT: 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new(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sdif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);    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sdif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= s1-s2; 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gramStart"/>
      <w:r w:rsidRPr="006F2E4F">
        <w:rPr>
          <w:rFonts w:ascii="Courier New" w:hAnsi="Courier New" w:cs="Courier New"/>
          <w:sz w:val="18"/>
          <w:szCs w:val="18"/>
        </w:rPr>
        <w:t>new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T0l T4l T12l T0h T4h T12h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0L = (i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1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1)*(0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4L = (i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1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1)*(4)+retest*4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12L = (i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1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1)*(12)+retest*1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0H = (i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2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2)*(0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4H = (i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2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2)*(4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12H = (i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2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2)*(12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output: CINTERVAL;</w:t>
      </w:r>
    </w:p>
    <w:p w:rsidR="005C2B03" w:rsidRPr="006F2E4F" w:rsidRDefault="005C2B03" w:rsidP="00EC42E3">
      <w:pPr>
        <w:pStyle w:val="Heading1"/>
        <w:sectPr w:rsidR="005C2B03" w:rsidRPr="006F2E4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35FAF" w:rsidRPr="006F2E4F" w:rsidRDefault="00735FAF" w:rsidP="00EC42E3">
      <w:pPr>
        <w:pStyle w:val="Heading1"/>
      </w:pPr>
      <w:r w:rsidRPr="006F2E4F">
        <w:lastRenderedPageBreak/>
        <w:t>Model 4a. Bivariate multiple group model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DA23BB" w:rsidRPr="006F2E4F" w:rsidRDefault="00DA23BB" w:rsidP="00DA23BB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VARIABLE: NAMES = id sex stroke age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agegr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T1 T2 T3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edu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ZageT1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Znlv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Zeduca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ZICV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nlv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ICV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zBPF1 zBPF2 zBPF3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BPF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DDV2 DDV3 zmem1 zmem2 zmem3 age60 r2 r3 r3t;</w:t>
      </w:r>
    </w:p>
    <w:p w:rsidR="00DA23BB" w:rsidRPr="006F2E4F" w:rsidRDefault="00DA23BB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usevariables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are id zmem1 zmem2 zmem3 T1-T3</w:t>
      </w:r>
      <w:r w:rsidR="00F07AEF" w:rsidRPr="006F2E4F">
        <w:rPr>
          <w:rFonts w:ascii="Courier New" w:hAnsi="Courier New" w:cs="Courier New"/>
          <w:sz w:val="18"/>
          <w:szCs w:val="18"/>
        </w:rPr>
        <w:t xml:space="preserve"> </w:t>
      </w:r>
      <w:r w:rsidRPr="006F2E4F">
        <w:rPr>
          <w:rFonts w:ascii="Courier New" w:hAnsi="Courier New" w:cs="Courier New"/>
          <w:sz w:val="18"/>
          <w:szCs w:val="18"/>
        </w:rPr>
        <w:t>zBPF1 zBPF2 zBPF3 age sex DDV2 DDV3 stroke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gramStart"/>
      <w:r w:rsidRPr="006F2E4F">
        <w:rPr>
          <w:rFonts w:ascii="Courier New" w:hAnsi="Courier New" w:cs="Courier New"/>
          <w:sz w:val="18"/>
          <w:szCs w:val="18"/>
        </w:rPr>
        <w:t>!USEOBSERVATIONS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 xml:space="preserve"> ARE age60 EQ 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GROUPING =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nlv_t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(0=low 1=mid 2=high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DVARIABLE = id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MISSING ARE ALL (-999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) ;</w:t>
      </w:r>
      <w:proofErr w:type="gramEnd"/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SCORES= T1 T2 T3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Centering = GRANDMEAN (age sex stroke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gramStart"/>
      <w:r w:rsidRPr="006F2E4F">
        <w:rPr>
          <w:rFonts w:ascii="Courier New" w:hAnsi="Courier New" w:cs="Courier New"/>
          <w:sz w:val="18"/>
          <w:szCs w:val="18"/>
        </w:rPr>
        <w:t>ANALYSIS:TYPE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=RANDOM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ESTIMATOR = MLF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MODEL: 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i1 s1 | zmem1 zmem2 zmem3 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AT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 xml:space="preserve"> T1-T3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i1*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] ;</w:t>
      </w:r>
      <w:proofErr w:type="gramEnd"/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s1*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] ;</w:t>
      </w:r>
      <w:proofErr w:type="gramEnd"/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s1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 BY zmem2@1 zmem3@1.4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retest*]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 with i1@0 s1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 xml:space="preserve">i2 s2 | zBPF1 zBPF2 zBPF3 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AT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 xml:space="preserve"> T1-T3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i2*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] ;</w:t>
      </w:r>
      <w:proofErr w:type="gramEnd"/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s2*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] ;</w:t>
      </w:r>
      <w:proofErr w:type="gramEnd"/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2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s2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 s1 i2 s2 ON age sex stroke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 with i2 s1 s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s1 with i2 s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2 with s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BY DDV2@1 DDV3@1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ON I1 i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ON S1 s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MODEL LOW: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i1*] (i1low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s1*] (s1low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s1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 BY zmem2@1 zmem3@1.4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retest*] (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rlow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 with i1@0 s1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i2*] (i2low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s2*] (s2low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2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s2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lastRenderedPageBreak/>
        <w:t>i1 s1 i2 s2 ON age sex stroke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s1 with s2 (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scovLCR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 with i2 s1 s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2 with s2 s1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BY DDV2@1 DDV3@1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ON I1 i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ON S1 s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MODEL MID: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i1*] (i1mid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s1*] (s1mid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s1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 BY zmem2@1 zmem3@1.4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retest*] (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rmid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 with i1@0 s1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i2*] (i2mid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s2*] (s2mid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2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s2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 s1 i2 s2 ON age sex stroke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s1 with s2 (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scovMCR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 with i2 s1 s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2 with s2 s1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BY DDV2@1 DDV3@1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ON I1 i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ON S1 s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MODEL HIGH: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i1*] (i1hi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s1*] (s1hi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s1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 BY zmem2@1 zmem3@1.4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retest*] (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rhi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retest with i1@0 s1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i2*] (i2hi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[s2*] (s2hi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2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s2*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 s1 i2 s2 ON age sex stroke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s1 with s2 (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scovHCR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1 with i2 s1 s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i2 with s2 s1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BY DDV2@1 DDV3@1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@0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ON I1 i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F ON S1 s2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lastRenderedPageBreak/>
        <w:t xml:space="preserve">MODEL CONSTRAINT: 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gramStart"/>
      <w:r w:rsidRPr="006F2E4F">
        <w:rPr>
          <w:rFonts w:ascii="Courier New" w:hAnsi="Courier New" w:cs="Courier New"/>
          <w:sz w:val="18"/>
          <w:szCs w:val="18"/>
        </w:rPr>
        <w:t>new(</w:t>
      </w:r>
      <w:proofErr w:type="spellStart"/>
      <w:proofErr w:type="gramEnd"/>
      <w:r w:rsidRPr="006F2E4F">
        <w:rPr>
          <w:rFonts w:ascii="Courier New" w:hAnsi="Courier New" w:cs="Courier New"/>
          <w:sz w:val="18"/>
          <w:szCs w:val="18"/>
        </w:rPr>
        <w:t>sCR_LM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sCR_LH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sCR_MH</w:t>
      </w:r>
      <w:proofErr w:type="spellEnd"/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difslow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difsmid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difshi</w:t>
      </w:r>
      <w:proofErr w:type="spellEnd"/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brainlm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brainlh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brainmh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memlm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memlh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memmh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midlow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hilow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midhi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);    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sCR_LM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scovMCR-scovLCR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sCR_LH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scovHCR-scovLCR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sCR_MH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scovHCR-scovMCR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difslow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= s1low-s2low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difsmid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= s1mid-s2mid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difshi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= s1hi-s2hi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brainlm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= s2low-s2mid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brainlh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= s2low-s2hi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brainmh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= s2mid-s2hi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memlm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= s1low-s1mid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memlh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= s1low-s1hi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memmh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= s1mid-s1hi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midlow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difslow-difsmid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hilow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difslow-difshi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spellStart"/>
      <w:r w:rsidRPr="006F2E4F">
        <w:rPr>
          <w:rFonts w:ascii="Courier New" w:hAnsi="Courier New" w:cs="Courier New"/>
          <w:sz w:val="18"/>
          <w:szCs w:val="18"/>
        </w:rPr>
        <w:t>midhi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 xml:space="preserve"> = 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difsmid-difshi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proofErr w:type="gramStart"/>
      <w:r w:rsidRPr="006F2E4F">
        <w:rPr>
          <w:rFonts w:ascii="Courier New" w:hAnsi="Courier New" w:cs="Courier New"/>
          <w:sz w:val="18"/>
          <w:szCs w:val="18"/>
        </w:rPr>
        <w:t>new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 xml:space="preserve">T0L1 T4L1 T12L1 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0L2 T4L2 T12L2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0M1 T4M1 T12M1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0M2 T4M2 T12M2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0H1 T4H1 T12H1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0H2 T4H2 T12H2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0L1 = (i1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low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1low)*(0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4L1 = (i1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low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1low)*(4)+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rlow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*1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12L1 = (i1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low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1low)*(12)+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rlow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*1.4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0L2 = (i2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low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2low)*(0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4L2 = (i2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low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2low)*(4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12L2 = (i2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low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2low)*(12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0M1 = (i1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mid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1mid)*(0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4M1 = (i1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mid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1mid)*(4)+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rmid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*1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12M1 = (i1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mid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1mid)*(12)+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rmid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*1.4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0M2 = (i2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mid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2mid)*(0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4M2 = (i2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mid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2mid)*(4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12M2 = (i2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mid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2mid)*(12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0H1 = (i1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hi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1hi)*(0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4H1 = (i1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hi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1hi)*(4)+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rhi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*1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12H1 = (i1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hi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1hi)*(12)+</w:t>
      </w:r>
      <w:proofErr w:type="spellStart"/>
      <w:r w:rsidRPr="006F2E4F">
        <w:rPr>
          <w:rFonts w:ascii="Courier New" w:hAnsi="Courier New" w:cs="Courier New"/>
          <w:sz w:val="18"/>
          <w:szCs w:val="18"/>
        </w:rPr>
        <w:t>rhi</w:t>
      </w:r>
      <w:proofErr w:type="spellEnd"/>
      <w:r w:rsidRPr="006F2E4F">
        <w:rPr>
          <w:rFonts w:ascii="Courier New" w:hAnsi="Courier New" w:cs="Courier New"/>
          <w:sz w:val="18"/>
          <w:szCs w:val="18"/>
        </w:rPr>
        <w:t>*1.4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0H2 = (i2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hi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2hi)*(0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4H2 = (i2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hi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2hi)*(4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T12H2 = (i2</w:t>
      </w:r>
      <w:proofErr w:type="gramStart"/>
      <w:r w:rsidRPr="006F2E4F">
        <w:rPr>
          <w:rFonts w:ascii="Courier New" w:hAnsi="Courier New" w:cs="Courier New"/>
          <w:sz w:val="18"/>
          <w:szCs w:val="18"/>
        </w:rPr>
        <w:t>hi)+(</w:t>
      </w:r>
      <w:proofErr w:type="gramEnd"/>
      <w:r w:rsidRPr="006F2E4F">
        <w:rPr>
          <w:rFonts w:ascii="Courier New" w:hAnsi="Courier New" w:cs="Courier New"/>
          <w:sz w:val="18"/>
          <w:szCs w:val="18"/>
        </w:rPr>
        <w:t>s2hi)*(12)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6F2E4F" w:rsidRDefault="00735FAF" w:rsidP="005B4E30">
      <w:pPr>
        <w:pStyle w:val="NoSpacing"/>
        <w:rPr>
          <w:rFonts w:ascii="Courier New" w:hAnsi="Courier New" w:cs="Courier New"/>
          <w:sz w:val="18"/>
          <w:szCs w:val="18"/>
        </w:rPr>
      </w:pPr>
      <w:r w:rsidRPr="006F2E4F">
        <w:rPr>
          <w:rFonts w:ascii="Courier New" w:hAnsi="Courier New" w:cs="Courier New"/>
          <w:sz w:val="18"/>
          <w:szCs w:val="18"/>
        </w:rPr>
        <w:t>output: CINTERVAL;</w:t>
      </w:r>
    </w:p>
    <w:p w:rsidR="00735FAF" w:rsidRPr="006F2E4F" w:rsidRDefault="00735FAF" w:rsidP="00735FAF">
      <w:pPr>
        <w:pStyle w:val="NoSpacing"/>
        <w:rPr>
          <w:rFonts w:ascii="Courier New" w:hAnsi="Courier New" w:cs="Courier New"/>
          <w:sz w:val="18"/>
          <w:szCs w:val="18"/>
        </w:rPr>
      </w:pPr>
    </w:p>
    <w:p w:rsidR="00735FAF" w:rsidRPr="00735FAF" w:rsidRDefault="00735FAF" w:rsidP="00735FAF">
      <w:pPr>
        <w:pStyle w:val="NoSpacing"/>
      </w:pPr>
    </w:p>
    <w:p w:rsidR="00F6110E" w:rsidRPr="00F6110E" w:rsidRDefault="00F6110E" w:rsidP="00F6110E">
      <w:pPr>
        <w:pStyle w:val="NoSpacing"/>
      </w:pPr>
    </w:p>
    <w:p w:rsidR="00F6110E" w:rsidRPr="00F6110E" w:rsidRDefault="00F6110E" w:rsidP="00F6110E">
      <w:pPr>
        <w:pStyle w:val="NoSpacing"/>
      </w:pPr>
    </w:p>
    <w:sectPr w:rsidR="00F6110E" w:rsidRPr="00F61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3tDAAUpbGhpYWJko6SsGpxcWZ+XkgBYa1AO52wN4sAAAA"/>
  </w:docVars>
  <w:rsids>
    <w:rsidRoot w:val="00F6110E"/>
    <w:rsid w:val="000C677D"/>
    <w:rsid w:val="000D2C3F"/>
    <w:rsid w:val="00195FBE"/>
    <w:rsid w:val="001C7A1C"/>
    <w:rsid w:val="00496612"/>
    <w:rsid w:val="004C7F03"/>
    <w:rsid w:val="00583BBA"/>
    <w:rsid w:val="005B4E30"/>
    <w:rsid w:val="005C2B03"/>
    <w:rsid w:val="006F2E4F"/>
    <w:rsid w:val="00735FAF"/>
    <w:rsid w:val="00930488"/>
    <w:rsid w:val="009E635F"/>
    <w:rsid w:val="00A24CF7"/>
    <w:rsid w:val="00BF3548"/>
    <w:rsid w:val="00D14D83"/>
    <w:rsid w:val="00DA23BB"/>
    <w:rsid w:val="00EC42E3"/>
    <w:rsid w:val="00F07AEF"/>
    <w:rsid w:val="00F61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05CE3"/>
  <w15:chartTrackingRefBased/>
  <w15:docId w15:val="{E60714F6-1E41-4BE9-8367-91CD5027A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2E3"/>
  </w:style>
  <w:style w:type="paragraph" w:styleId="Heading1">
    <w:name w:val="heading 1"/>
    <w:basedOn w:val="Normal"/>
    <w:next w:val="Normal"/>
    <w:link w:val="Heading1Char"/>
    <w:uiPriority w:val="9"/>
    <w:qFormat/>
    <w:rsid w:val="00EC42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6110E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F6110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C42E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71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8</Pages>
  <Words>1035</Words>
  <Characters>5901</Characters>
  <Application>Microsoft Office Word</Application>
  <DocSecurity>0</DocSecurity>
  <Lines>49</Lines>
  <Paragraphs>13</Paragraphs>
  <ScaleCrop>false</ScaleCrop>
  <Company/>
  <LinksUpToDate>false</LinksUpToDate>
  <CharactersWithSpaces>6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</dc:creator>
  <cp:keywords/>
  <dc:description/>
  <cp:lastModifiedBy>Jet</cp:lastModifiedBy>
  <cp:revision>20</cp:revision>
  <dcterms:created xsi:type="dcterms:W3CDTF">2021-07-25T20:20:00Z</dcterms:created>
  <dcterms:modified xsi:type="dcterms:W3CDTF">2021-07-25T21:24:00Z</dcterms:modified>
</cp:coreProperties>
</file>